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 The integrated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pregulated genes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 in lung cancer</w:t>
      </w:r>
    </w:p>
    <w:tbl>
      <w:tblPr>
        <w:tblStyle w:val="2"/>
        <w:tblW w:w="4321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080"/>
        <w:gridCol w:w="1319"/>
        <w:gridCol w:w="1319"/>
      </w:tblGrid>
      <w:tr>
        <w:tblPrEx>
          <w:shd w:val="clear" w:color="auto" w:fill="auto"/>
        </w:tblPrEx>
        <w:trPr>
          <w:trHeight w:val="280" w:hRule="atLeast"/>
          <w:jc w:val="center"/>
        </w:trPr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Pvalu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F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E-1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E-1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026529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6063474</w:t>
            </w:r>
          </w:p>
        </w:tc>
      </w:tr>
      <w:bookmarkEnd w:id="0"/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C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61899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43784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T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80436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68338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20726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21650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K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89747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6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72826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48388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50502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29780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F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3220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C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57305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57626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06430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64785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3023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GE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64853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03879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93138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6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23451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28495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66307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02067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16202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31026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PRS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56219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52136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90578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22871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34524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10208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6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03776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J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59133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71999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4041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1H2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83195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1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20009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9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21695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F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6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58310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TM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6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25914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X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7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05472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GAL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7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61985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2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61830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12580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79281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6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94760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0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7045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5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49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98050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53746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4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7590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T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5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77169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H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5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08699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7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6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39312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TL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3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46618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6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292338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G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7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46167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9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85765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2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4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81547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8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52681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15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88230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7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24846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1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2796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G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4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43152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37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84818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07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32262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8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7424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E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3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46522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37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34184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29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71907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C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4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97803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XP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0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95050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H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0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02530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PD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4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76176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7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10186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8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8902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5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13982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3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36960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7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21911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6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18828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85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83444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AA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6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45273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R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1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57188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013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8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08898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I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56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14128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49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09610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358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78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286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4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8153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GE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5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6299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H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6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8228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97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39388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9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6744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7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3298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X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4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09233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27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27821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58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43793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4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174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91385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3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4639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2H2A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01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90562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61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635299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99575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05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23464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39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30843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39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34327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5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79262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04544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74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43450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1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91104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35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39875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O1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4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87773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N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89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37291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6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339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3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84486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P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64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44224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457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82420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89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51424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P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99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52253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60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60145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E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70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05849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4GAL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29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60843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35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305067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82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08707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O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72628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1H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68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22999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DRK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7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45304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orf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18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07376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PDL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6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66993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01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06299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08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28580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F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895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641616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C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28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04060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92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32508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Z6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92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6751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32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63456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98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8506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SPE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1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23419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8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58817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5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07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00076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N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30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472065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59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58749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PRE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89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83408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89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332286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92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7868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36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871346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36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15472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013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65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42343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66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85396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PRSS1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13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92521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D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73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04603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208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4770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65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29166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78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72974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24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94660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N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76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16363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2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40499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06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2418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GNT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E-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0661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703014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1C1133"/>
    <w:rsid w:val="171C1133"/>
    <w:rsid w:val="2381101B"/>
    <w:rsid w:val="24F21B7D"/>
    <w:rsid w:val="28BE6512"/>
    <w:rsid w:val="332C7F80"/>
    <w:rsid w:val="358F6CDD"/>
    <w:rsid w:val="57144339"/>
    <w:rsid w:val="5CCA3494"/>
    <w:rsid w:val="72F4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7:41:00Z</dcterms:created>
  <dc:creator>兜</dc:creator>
  <cp:lastModifiedBy>兜</cp:lastModifiedBy>
  <dcterms:modified xsi:type="dcterms:W3CDTF">2021-11-19T06:2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9C08777A35D4E0888528C8AAB56D57B</vt:lpwstr>
  </property>
</Properties>
</file>